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8D231" w14:textId="77777777" w:rsidR="002A5FB1" w:rsidRPr="001E0BCA" w:rsidRDefault="002A5FB1" w:rsidP="002A5FB1">
      <w:pPr>
        <w:rPr>
          <w:b/>
          <w:bCs/>
          <w:lang w:val="en-US"/>
        </w:rPr>
      </w:pPr>
      <w:r w:rsidRPr="001E0BCA">
        <w:rPr>
          <w:b/>
          <w:bCs/>
          <w:lang w:val="en-US"/>
        </w:rPr>
        <w:t>Supplemental Table 1:</w:t>
      </w:r>
    </w:p>
    <w:p w14:paraId="3D645CB2" w14:textId="77777777" w:rsidR="002A5FB1" w:rsidRPr="001E0BCA" w:rsidRDefault="002A5FB1" w:rsidP="002A5FB1">
      <w:pPr>
        <w:spacing w:line="360" w:lineRule="auto"/>
        <w:rPr>
          <w:lang w:val="en-US"/>
        </w:rPr>
      </w:pPr>
    </w:p>
    <w:p w14:paraId="4E44E9A9" w14:textId="77777777" w:rsidR="002A5FB1" w:rsidRPr="00CD25EB" w:rsidRDefault="002A5FB1" w:rsidP="002A5FB1">
      <w:pPr>
        <w:spacing w:line="360" w:lineRule="auto"/>
        <w:rPr>
          <w:lang w:val="en-US"/>
        </w:rPr>
      </w:pPr>
      <w:r w:rsidRPr="00CD25EB">
        <w:rPr>
          <w:lang w:val="en-US"/>
        </w:rPr>
        <w:t xml:space="preserve">Relative abundance of the more represented phyla (&gt;0.1%) in the pre- and </w:t>
      </w:r>
    </w:p>
    <w:p w14:paraId="7FD5E175" w14:textId="6BD2AA21" w:rsidR="002A5FB1" w:rsidRDefault="002A5FB1" w:rsidP="002A5FB1">
      <w:pPr>
        <w:spacing w:line="360" w:lineRule="auto"/>
        <w:rPr>
          <w:lang w:val="en-US"/>
        </w:rPr>
      </w:pPr>
      <w:r w:rsidRPr="00CD25EB">
        <w:rPr>
          <w:lang w:val="en-US"/>
        </w:rPr>
        <w:t>post-intervention, for KDP and WD groups</w:t>
      </w:r>
      <w:r>
        <w:rPr>
          <w:lang w:val="en-US"/>
        </w:rPr>
        <w:t>, analyzed with Green Genes database</w:t>
      </w:r>
      <w:r w:rsidRPr="00CD25EB">
        <w:rPr>
          <w:lang w:val="en-US"/>
        </w:rPr>
        <w:t>. Stars</w:t>
      </w:r>
      <w:r>
        <w:rPr>
          <w:lang w:val="en-US"/>
        </w:rPr>
        <w:t xml:space="preserve"> </w:t>
      </w:r>
      <w:r w:rsidRPr="00CD25EB">
        <w:rPr>
          <w:lang w:val="en-US"/>
        </w:rPr>
        <w:t xml:space="preserve">represent a significant </w:t>
      </w:r>
      <w:proofErr w:type="spellStart"/>
      <w:r w:rsidRPr="00CD25EB">
        <w:rPr>
          <w:lang w:val="en-US"/>
        </w:rPr>
        <w:t>time×group</w:t>
      </w:r>
      <w:proofErr w:type="spellEnd"/>
      <w:r w:rsidRPr="00CD25EB">
        <w:rPr>
          <w:lang w:val="en-US"/>
        </w:rPr>
        <w:t xml:space="preserve"> i</w:t>
      </w:r>
      <w:r>
        <w:rPr>
          <w:lang w:val="en-US"/>
        </w:rPr>
        <w:t>n</w:t>
      </w:r>
      <w:r w:rsidRPr="00CD25EB">
        <w:rPr>
          <w:lang w:val="en-US"/>
        </w:rPr>
        <w:t>teraction (p&lt;0.05).</w:t>
      </w:r>
    </w:p>
    <w:tbl>
      <w:tblPr>
        <w:tblpPr w:leftFromText="141" w:rightFromText="141" w:vertAnchor="page" w:horzAnchor="margin" w:tblpY="3801"/>
        <w:tblW w:w="86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5"/>
        <w:gridCol w:w="1198"/>
        <w:gridCol w:w="1344"/>
        <w:gridCol w:w="1328"/>
        <w:gridCol w:w="1329"/>
        <w:gridCol w:w="731"/>
        <w:gridCol w:w="731"/>
        <w:gridCol w:w="731"/>
      </w:tblGrid>
      <w:tr w:rsidR="002A5FB1" w:rsidRPr="00793B96" w14:paraId="3C3D08EF" w14:textId="77777777" w:rsidTr="002A5FB1">
        <w:trPr>
          <w:trHeight w:val="230"/>
        </w:trPr>
        <w:tc>
          <w:tcPr>
            <w:tcW w:w="12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0D3ED" w14:textId="77777777" w:rsidR="002A5FB1" w:rsidRPr="00793B96" w:rsidRDefault="002A5FB1" w:rsidP="002A5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42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25FB" w14:textId="77777777" w:rsidR="002A5FB1" w:rsidRPr="00793B96" w:rsidRDefault="002A5FB1" w:rsidP="002A5FB1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793B96">
              <w:rPr>
                <w:b/>
                <w:color w:val="000000" w:themeColor="text1"/>
                <w:sz w:val="18"/>
                <w:szCs w:val="18"/>
              </w:rPr>
              <w:t>KDP</w:t>
            </w:r>
          </w:p>
        </w:tc>
        <w:tc>
          <w:tcPr>
            <w:tcW w:w="265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0E3D3" w14:textId="77777777" w:rsidR="002A5FB1" w:rsidRPr="00793B96" w:rsidRDefault="002A5FB1" w:rsidP="002A5FB1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793B96">
              <w:rPr>
                <w:b/>
                <w:color w:val="000000" w:themeColor="text1"/>
                <w:sz w:val="18"/>
                <w:szCs w:val="18"/>
              </w:rPr>
              <w:t>WD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0718" w14:textId="77777777" w:rsidR="002A5FB1" w:rsidRPr="00793B96" w:rsidRDefault="002A5FB1" w:rsidP="002A5FB1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FDB4" w14:textId="77777777" w:rsidR="002A5FB1" w:rsidRPr="00793B96" w:rsidRDefault="002A5FB1" w:rsidP="002A5FB1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E85E" w14:textId="77777777" w:rsidR="002A5FB1" w:rsidRPr="00793B96" w:rsidRDefault="002A5FB1" w:rsidP="002A5FB1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2A5FB1" w:rsidRPr="00793B96" w14:paraId="34AE48A7" w14:textId="77777777" w:rsidTr="002A5FB1">
        <w:trPr>
          <w:trHeight w:val="794"/>
        </w:trPr>
        <w:tc>
          <w:tcPr>
            <w:tcW w:w="12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87CD" w14:textId="77777777" w:rsidR="002A5FB1" w:rsidRPr="00793B96" w:rsidRDefault="002A5FB1" w:rsidP="002A5FB1">
            <w:pPr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793B96">
              <w:rPr>
                <w:b/>
                <w:color w:val="000000" w:themeColor="text1"/>
                <w:sz w:val="18"/>
                <w:szCs w:val="18"/>
              </w:rPr>
              <w:t>Phylum</w:t>
            </w:r>
          </w:p>
        </w:tc>
        <w:tc>
          <w:tcPr>
            <w:tcW w:w="11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8830" w14:textId="77777777" w:rsidR="002A5FB1" w:rsidRPr="00793B96" w:rsidRDefault="002A5FB1" w:rsidP="002A5FB1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793B96">
              <w:rPr>
                <w:b/>
                <w:color w:val="000000" w:themeColor="text1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F3C34" w14:textId="77777777" w:rsidR="002A5FB1" w:rsidRPr="00793B96" w:rsidRDefault="002A5FB1" w:rsidP="002A5FB1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793B96">
              <w:rPr>
                <w:b/>
                <w:color w:val="000000" w:themeColor="text1"/>
                <w:sz w:val="18"/>
                <w:szCs w:val="18"/>
              </w:rPr>
              <w:t>Post</w:t>
            </w:r>
          </w:p>
        </w:tc>
        <w:tc>
          <w:tcPr>
            <w:tcW w:w="13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57B84" w14:textId="77777777" w:rsidR="002A5FB1" w:rsidRPr="00793B96" w:rsidRDefault="002A5FB1" w:rsidP="002A5FB1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793B96">
              <w:rPr>
                <w:b/>
                <w:color w:val="000000" w:themeColor="text1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3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74FB" w14:textId="77777777" w:rsidR="002A5FB1" w:rsidRPr="00793B96" w:rsidRDefault="002A5FB1" w:rsidP="002A5FB1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793B96">
              <w:rPr>
                <w:b/>
                <w:color w:val="000000" w:themeColor="text1"/>
                <w:sz w:val="18"/>
                <w:szCs w:val="18"/>
              </w:rPr>
              <w:t>Post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4AEF5" w14:textId="77777777" w:rsidR="002A5FB1" w:rsidRPr="00793B96" w:rsidRDefault="002A5FB1" w:rsidP="002A5FB1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793B96">
              <w:rPr>
                <w:b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A474" w14:textId="77777777" w:rsidR="002A5FB1" w:rsidRPr="00793B96" w:rsidRDefault="002A5FB1" w:rsidP="002A5FB1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793B96">
              <w:rPr>
                <w:b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B980" w14:textId="77777777" w:rsidR="002A5FB1" w:rsidRPr="00793B96" w:rsidRDefault="002A5FB1" w:rsidP="002A5FB1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793B96">
              <w:rPr>
                <w:b/>
                <w:color w:val="000000" w:themeColor="text1"/>
                <w:sz w:val="18"/>
                <w:szCs w:val="18"/>
              </w:rPr>
              <w:t>Time*</w:t>
            </w:r>
            <w:r w:rsidRPr="00793B96">
              <w:rPr>
                <w:b/>
                <w:color w:val="000000" w:themeColor="text1"/>
                <w:sz w:val="18"/>
                <w:szCs w:val="18"/>
              </w:rPr>
              <w:br/>
              <w:t>Group</w:t>
            </w:r>
          </w:p>
        </w:tc>
      </w:tr>
      <w:tr w:rsidR="002A5FB1" w:rsidRPr="00793B96" w14:paraId="05408BF2" w14:textId="77777777" w:rsidTr="002A5FB1">
        <w:trPr>
          <w:trHeight w:val="384"/>
        </w:trPr>
        <w:tc>
          <w:tcPr>
            <w:tcW w:w="12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610C0" w14:textId="77777777" w:rsidR="002A5FB1" w:rsidRPr="00793B96" w:rsidRDefault="002A5FB1" w:rsidP="002A5FB1">
            <w:pPr>
              <w:spacing w:line="360" w:lineRule="auto"/>
              <w:jc w:val="both"/>
              <w:rPr>
                <w:i/>
                <w:color w:val="000000" w:themeColor="text1"/>
                <w:sz w:val="18"/>
                <w:szCs w:val="18"/>
              </w:rPr>
            </w:pPr>
            <w:r w:rsidRPr="00793B96">
              <w:rPr>
                <w:i/>
                <w:color w:val="000000" w:themeColor="text1"/>
                <w:sz w:val="18"/>
                <w:szCs w:val="18"/>
              </w:rPr>
              <w:t>Actinobacteria</w:t>
            </w:r>
          </w:p>
        </w:tc>
        <w:tc>
          <w:tcPr>
            <w:tcW w:w="11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D66AC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3 (0.2-0.5)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B4EC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2 (0.2-0.4)</w:t>
            </w:r>
          </w:p>
        </w:tc>
        <w:tc>
          <w:tcPr>
            <w:tcW w:w="13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16C72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5 (0.2-1.2)</w:t>
            </w:r>
          </w:p>
        </w:tc>
        <w:tc>
          <w:tcPr>
            <w:tcW w:w="13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196C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1.4 (0.8-1.9)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E0D11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274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80DEE" w14:textId="77777777" w:rsidR="002A5FB1" w:rsidRPr="00793B96" w:rsidRDefault="002A5FB1" w:rsidP="002A5FB1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793B96">
              <w:rPr>
                <w:bCs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B4B9C" w14:textId="77777777" w:rsidR="002A5FB1" w:rsidRPr="002A5FB1" w:rsidRDefault="002A5FB1" w:rsidP="002A5FB1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2A5FB1">
              <w:rPr>
                <w:bCs/>
                <w:color w:val="000000" w:themeColor="text1"/>
                <w:sz w:val="18"/>
                <w:szCs w:val="18"/>
              </w:rPr>
              <w:t>0.021*</w:t>
            </w:r>
          </w:p>
        </w:tc>
      </w:tr>
      <w:tr w:rsidR="002A5FB1" w:rsidRPr="00793B96" w14:paraId="701D587B" w14:textId="77777777" w:rsidTr="002A5FB1">
        <w:trPr>
          <w:trHeight w:val="384"/>
        </w:trPr>
        <w:tc>
          <w:tcPr>
            <w:tcW w:w="12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58873" w14:textId="77777777" w:rsidR="002A5FB1" w:rsidRPr="00793B96" w:rsidRDefault="002A5FB1" w:rsidP="002A5FB1">
            <w:pPr>
              <w:spacing w:line="360" w:lineRule="auto"/>
              <w:jc w:val="both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93B96">
              <w:rPr>
                <w:i/>
                <w:color w:val="000000" w:themeColor="text1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1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6CD5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39.6 (38.3-43.3)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050A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44.0 (41.7-53.4)</w:t>
            </w:r>
          </w:p>
        </w:tc>
        <w:tc>
          <w:tcPr>
            <w:tcW w:w="13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A2C6B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43.0 (32.4-47.8)</w:t>
            </w:r>
          </w:p>
        </w:tc>
        <w:tc>
          <w:tcPr>
            <w:tcW w:w="13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F243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41.2 (37.9-47.6)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FC09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9BD50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696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69F3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161</w:t>
            </w:r>
          </w:p>
        </w:tc>
      </w:tr>
      <w:tr w:rsidR="002A5FB1" w:rsidRPr="00793B96" w14:paraId="63DFACAB" w14:textId="77777777" w:rsidTr="002A5FB1">
        <w:trPr>
          <w:trHeight w:val="384"/>
        </w:trPr>
        <w:tc>
          <w:tcPr>
            <w:tcW w:w="12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85248" w14:textId="77777777" w:rsidR="002A5FB1" w:rsidRPr="00793B96" w:rsidRDefault="002A5FB1" w:rsidP="002A5FB1">
            <w:pPr>
              <w:spacing w:line="360" w:lineRule="auto"/>
              <w:jc w:val="both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93B96">
              <w:rPr>
                <w:i/>
                <w:color w:val="000000" w:themeColor="text1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11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967B3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5)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C2C2C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6)</w:t>
            </w:r>
          </w:p>
        </w:tc>
        <w:tc>
          <w:tcPr>
            <w:tcW w:w="13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6E6C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0)</w:t>
            </w:r>
          </w:p>
        </w:tc>
        <w:tc>
          <w:tcPr>
            <w:tcW w:w="13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084B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0)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DDAB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ABA57" w14:textId="77777777" w:rsidR="002A5FB1" w:rsidRPr="00793B96" w:rsidRDefault="002A5FB1" w:rsidP="002A5FB1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793B96">
              <w:rPr>
                <w:bCs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B97E9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180</w:t>
            </w:r>
          </w:p>
        </w:tc>
      </w:tr>
      <w:tr w:rsidR="002A5FB1" w:rsidRPr="00793B96" w14:paraId="7A0A084C" w14:textId="77777777" w:rsidTr="002A5FB1">
        <w:trPr>
          <w:trHeight w:val="384"/>
        </w:trPr>
        <w:tc>
          <w:tcPr>
            <w:tcW w:w="12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012F6" w14:textId="77777777" w:rsidR="002A5FB1" w:rsidRPr="00793B96" w:rsidRDefault="002A5FB1" w:rsidP="002A5FB1">
            <w:pPr>
              <w:spacing w:line="360" w:lineRule="auto"/>
              <w:jc w:val="both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93B96">
              <w:rPr>
                <w:i/>
                <w:color w:val="000000" w:themeColor="text1"/>
                <w:sz w:val="18"/>
                <w:szCs w:val="18"/>
              </w:rPr>
              <w:t>Euryarchaeota</w:t>
            </w:r>
            <w:proofErr w:type="spellEnd"/>
          </w:p>
        </w:tc>
        <w:tc>
          <w:tcPr>
            <w:tcW w:w="11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1DFE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1 (0.0-0.3)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5CB6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2-0.3)</w:t>
            </w:r>
          </w:p>
        </w:tc>
        <w:tc>
          <w:tcPr>
            <w:tcW w:w="13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77DF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5)</w:t>
            </w:r>
          </w:p>
        </w:tc>
        <w:tc>
          <w:tcPr>
            <w:tcW w:w="13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AA56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3)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E76B0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529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C28C9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638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819B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911</w:t>
            </w:r>
          </w:p>
        </w:tc>
      </w:tr>
      <w:tr w:rsidR="002A5FB1" w:rsidRPr="00793B96" w14:paraId="5E400E75" w14:textId="77777777" w:rsidTr="002A5FB1">
        <w:trPr>
          <w:trHeight w:val="384"/>
        </w:trPr>
        <w:tc>
          <w:tcPr>
            <w:tcW w:w="12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4883" w14:textId="77777777" w:rsidR="002A5FB1" w:rsidRPr="00793B96" w:rsidRDefault="002A5FB1" w:rsidP="002A5FB1">
            <w:pPr>
              <w:spacing w:line="360" w:lineRule="auto"/>
              <w:jc w:val="both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93B96">
              <w:rPr>
                <w:i/>
                <w:color w:val="000000" w:themeColor="text1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3C200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50.5 (42.6-51.3)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4FF2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47.8 (36.2-50.9)</w:t>
            </w:r>
          </w:p>
        </w:tc>
        <w:tc>
          <w:tcPr>
            <w:tcW w:w="13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5B780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51.9 (47.1-59.6)</w:t>
            </w:r>
          </w:p>
        </w:tc>
        <w:tc>
          <w:tcPr>
            <w:tcW w:w="13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D9960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51.9 (42.9-56.0)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1A342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0FB57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6DC58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878</w:t>
            </w:r>
          </w:p>
        </w:tc>
      </w:tr>
      <w:tr w:rsidR="002A5FB1" w:rsidRPr="00793B96" w14:paraId="44EB0B29" w14:textId="77777777" w:rsidTr="002A5FB1">
        <w:trPr>
          <w:trHeight w:val="384"/>
        </w:trPr>
        <w:tc>
          <w:tcPr>
            <w:tcW w:w="12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78D52" w14:textId="77777777" w:rsidR="002A5FB1" w:rsidRPr="00793B96" w:rsidRDefault="002A5FB1" w:rsidP="002A5FB1">
            <w:pPr>
              <w:spacing w:line="360" w:lineRule="auto"/>
              <w:jc w:val="both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93B96">
              <w:rPr>
                <w:i/>
                <w:color w:val="000000" w:themeColor="text1"/>
                <w:sz w:val="18"/>
                <w:szCs w:val="18"/>
              </w:rPr>
              <w:t>Fusobacteria</w:t>
            </w:r>
            <w:proofErr w:type="spellEnd"/>
          </w:p>
        </w:tc>
        <w:tc>
          <w:tcPr>
            <w:tcW w:w="11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756E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0)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D35B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0)</w:t>
            </w:r>
          </w:p>
        </w:tc>
        <w:tc>
          <w:tcPr>
            <w:tcW w:w="13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0E18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0)</w:t>
            </w:r>
          </w:p>
        </w:tc>
        <w:tc>
          <w:tcPr>
            <w:tcW w:w="13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485DC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0)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02C47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7416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349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55719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382</w:t>
            </w:r>
          </w:p>
        </w:tc>
      </w:tr>
      <w:tr w:rsidR="002A5FB1" w:rsidRPr="002A5FB1" w14:paraId="608CB577" w14:textId="77777777" w:rsidTr="002A5FB1">
        <w:trPr>
          <w:trHeight w:val="384"/>
        </w:trPr>
        <w:tc>
          <w:tcPr>
            <w:tcW w:w="12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7FCC4" w14:textId="77777777" w:rsidR="002A5FB1" w:rsidRPr="00793B96" w:rsidRDefault="002A5FB1" w:rsidP="002A5FB1">
            <w:pPr>
              <w:spacing w:line="360" w:lineRule="auto"/>
              <w:jc w:val="both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93B96">
              <w:rPr>
                <w:i/>
                <w:color w:val="000000" w:themeColor="text1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1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8941E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6.5 (2.5-15.7)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FD1E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3.4 (2.7-4.3)</w:t>
            </w:r>
          </w:p>
        </w:tc>
        <w:tc>
          <w:tcPr>
            <w:tcW w:w="13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46E8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3.0 (1.9-3.8)</w:t>
            </w:r>
          </w:p>
        </w:tc>
        <w:tc>
          <w:tcPr>
            <w:tcW w:w="13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21869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3.2 (2.4-9.2)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3DCC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528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AA28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361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7B81" w14:textId="77777777" w:rsidR="002A5FB1" w:rsidRPr="002A5FB1" w:rsidRDefault="002A5FB1" w:rsidP="002A5FB1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2A5FB1">
              <w:rPr>
                <w:bCs/>
                <w:color w:val="000000" w:themeColor="text1"/>
                <w:sz w:val="18"/>
                <w:szCs w:val="18"/>
              </w:rPr>
              <w:t>0.028*</w:t>
            </w:r>
          </w:p>
        </w:tc>
      </w:tr>
      <w:tr w:rsidR="002A5FB1" w:rsidRPr="00793B96" w14:paraId="20386A38" w14:textId="77777777" w:rsidTr="002A5FB1">
        <w:trPr>
          <w:trHeight w:val="384"/>
        </w:trPr>
        <w:tc>
          <w:tcPr>
            <w:tcW w:w="12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A7983" w14:textId="77777777" w:rsidR="002A5FB1" w:rsidRPr="00793B96" w:rsidRDefault="002A5FB1" w:rsidP="002A5FB1">
            <w:pPr>
              <w:spacing w:line="360" w:lineRule="auto"/>
              <w:jc w:val="both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93B96">
              <w:rPr>
                <w:i/>
                <w:color w:val="000000" w:themeColor="text1"/>
                <w:sz w:val="18"/>
                <w:szCs w:val="18"/>
              </w:rPr>
              <w:t>Spirochaetes</w:t>
            </w:r>
            <w:proofErr w:type="spellEnd"/>
          </w:p>
        </w:tc>
        <w:tc>
          <w:tcPr>
            <w:tcW w:w="11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63EB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0)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F33C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1)</w:t>
            </w:r>
          </w:p>
        </w:tc>
        <w:tc>
          <w:tcPr>
            <w:tcW w:w="13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F581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0)</w:t>
            </w:r>
          </w:p>
        </w:tc>
        <w:tc>
          <w:tcPr>
            <w:tcW w:w="13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0BE3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0)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3DBE0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2D76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612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0945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566</w:t>
            </w:r>
          </w:p>
        </w:tc>
      </w:tr>
      <w:tr w:rsidR="002A5FB1" w:rsidRPr="00793B96" w14:paraId="3CB90CCB" w14:textId="77777777" w:rsidTr="002A5FB1">
        <w:trPr>
          <w:trHeight w:val="384"/>
        </w:trPr>
        <w:tc>
          <w:tcPr>
            <w:tcW w:w="12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FAB21" w14:textId="77777777" w:rsidR="002A5FB1" w:rsidRPr="00793B96" w:rsidRDefault="002A5FB1" w:rsidP="002A5FB1">
            <w:pPr>
              <w:spacing w:line="360" w:lineRule="auto"/>
              <w:jc w:val="both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93B96">
              <w:rPr>
                <w:i/>
                <w:color w:val="000000" w:themeColor="text1"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11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4E117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2)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E981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3)</w:t>
            </w:r>
          </w:p>
        </w:tc>
        <w:tc>
          <w:tcPr>
            <w:tcW w:w="13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9AB8B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0)</w:t>
            </w:r>
          </w:p>
        </w:tc>
        <w:tc>
          <w:tcPr>
            <w:tcW w:w="13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B762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0)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F3CE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834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116F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4A2DF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131</w:t>
            </w:r>
          </w:p>
        </w:tc>
      </w:tr>
      <w:tr w:rsidR="002A5FB1" w:rsidRPr="00793B96" w14:paraId="7DC6568B" w14:textId="77777777" w:rsidTr="002A5FB1">
        <w:trPr>
          <w:trHeight w:val="384"/>
        </w:trPr>
        <w:tc>
          <w:tcPr>
            <w:tcW w:w="12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CA209" w14:textId="77777777" w:rsidR="002A5FB1" w:rsidRPr="00793B96" w:rsidRDefault="002A5FB1" w:rsidP="002A5FB1">
            <w:pPr>
              <w:spacing w:line="360" w:lineRule="auto"/>
              <w:jc w:val="both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93B96">
              <w:rPr>
                <w:i/>
                <w:color w:val="000000" w:themeColor="text1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1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0864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3 (0.1-1.2)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A4FE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2 (0.0-0.5)</w:t>
            </w:r>
          </w:p>
        </w:tc>
        <w:tc>
          <w:tcPr>
            <w:tcW w:w="13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74C0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3 (0.0-1.0)</w:t>
            </w:r>
          </w:p>
        </w:tc>
        <w:tc>
          <w:tcPr>
            <w:tcW w:w="13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CA060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0)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464F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351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30D3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339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4C641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957</w:t>
            </w:r>
          </w:p>
        </w:tc>
      </w:tr>
      <w:tr w:rsidR="002A5FB1" w:rsidRPr="00793B96" w14:paraId="163A62DF" w14:textId="77777777" w:rsidTr="002A5FB1">
        <w:trPr>
          <w:trHeight w:val="359"/>
        </w:trPr>
        <w:tc>
          <w:tcPr>
            <w:tcW w:w="12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15C6" w14:textId="77777777" w:rsidR="002A5FB1" w:rsidRPr="00793B96" w:rsidRDefault="002A5FB1" w:rsidP="002A5FB1">
            <w:pPr>
              <w:spacing w:line="360" w:lineRule="auto"/>
              <w:jc w:val="both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93B96">
              <w:rPr>
                <w:i/>
                <w:color w:val="000000" w:themeColor="text1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1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14EF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1)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0405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0)</w:t>
            </w:r>
          </w:p>
        </w:tc>
        <w:tc>
          <w:tcPr>
            <w:tcW w:w="13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FC93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1)</w:t>
            </w:r>
          </w:p>
        </w:tc>
        <w:tc>
          <w:tcPr>
            <w:tcW w:w="13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75531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0 (0.0-0.0)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BFEB6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744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751A7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880</w:t>
            </w:r>
          </w:p>
        </w:tc>
        <w:tc>
          <w:tcPr>
            <w:tcW w:w="7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3CB8" w14:textId="77777777" w:rsidR="002A5FB1" w:rsidRPr="00793B96" w:rsidRDefault="002A5FB1" w:rsidP="002A5FB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93B96">
              <w:rPr>
                <w:color w:val="000000" w:themeColor="text1"/>
                <w:sz w:val="18"/>
                <w:szCs w:val="18"/>
              </w:rPr>
              <w:t>0.798</w:t>
            </w:r>
          </w:p>
        </w:tc>
      </w:tr>
    </w:tbl>
    <w:p w14:paraId="436BC97F" w14:textId="191DF657" w:rsidR="002A5FB1" w:rsidRDefault="002A5FB1">
      <w:pPr>
        <w:rPr>
          <w:lang w:val="en-US"/>
        </w:rPr>
      </w:pPr>
      <w:r w:rsidRPr="002A5FB1">
        <w:rPr>
          <w:lang w:val="en-US"/>
        </w:rPr>
        <w:t>Stars represent the values that are statistically significan</w:t>
      </w:r>
      <w:r>
        <w:rPr>
          <w:lang w:val="en-US"/>
        </w:rPr>
        <w:t>t.</w:t>
      </w:r>
    </w:p>
    <w:p w14:paraId="2D801BFB" w14:textId="26BE44C0" w:rsidR="002A5FB1" w:rsidRDefault="002A5FB1">
      <w:pPr>
        <w:rPr>
          <w:lang w:val="en-US"/>
        </w:rPr>
      </w:pPr>
    </w:p>
    <w:p w14:paraId="6C60480C" w14:textId="77777777" w:rsidR="002A5FB1" w:rsidRDefault="002A5FB1">
      <w:pPr>
        <w:rPr>
          <w:lang w:val="en-US"/>
        </w:rPr>
      </w:pPr>
    </w:p>
    <w:p w14:paraId="464381A2" w14:textId="53D8E8E7" w:rsidR="001D76CC" w:rsidRPr="002A5FB1" w:rsidRDefault="002A5FB1">
      <w:pPr>
        <w:rPr>
          <w:lang w:val="en-US"/>
        </w:rPr>
      </w:pPr>
      <w:r w:rsidRPr="002A5FB1">
        <w:rPr>
          <w:lang w:val="en-US"/>
        </w:rPr>
        <w:t xml:space="preserve"> </w:t>
      </w:r>
    </w:p>
    <w:sectPr w:rsidR="001D76CC" w:rsidRPr="002A5FB1" w:rsidSect="000F23E1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FB1"/>
    <w:rsid w:val="00072E76"/>
    <w:rsid w:val="000F23E1"/>
    <w:rsid w:val="00122549"/>
    <w:rsid w:val="002A5FB1"/>
    <w:rsid w:val="002D0E6E"/>
    <w:rsid w:val="0039791B"/>
    <w:rsid w:val="004435B3"/>
    <w:rsid w:val="0078708F"/>
    <w:rsid w:val="009033CD"/>
    <w:rsid w:val="00B744F2"/>
    <w:rsid w:val="00C55BB3"/>
    <w:rsid w:val="00CC07F4"/>
    <w:rsid w:val="00EB1F5B"/>
    <w:rsid w:val="00FD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BFD9C"/>
  <w15:chartTrackingRefBased/>
  <w15:docId w15:val="{CE62170A-F57D-6541-AE03-31E0FFD0E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it-IT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FB1"/>
    <w:pPr>
      <w:spacing w:before="0" w:beforeAutospacing="0" w:after="0" w:afterAutospacing="0"/>
      <w:jc w:val="left"/>
    </w:pPr>
    <w:rPr>
      <w:rFonts w:ascii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in Laura</dc:creator>
  <cp:keywords/>
  <dc:description/>
  <cp:lastModifiedBy>Laura Goodfellow</cp:lastModifiedBy>
  <cp:revision>2</cp:revision>
  <dcterms:created xsi:type="dcterms:W3CDTF">2022-10-13T13:41:00Z</dcterms:created>
  <dcterms:modified xsi:type="dcterms:W3CDTF">2022-10-13T13:41:00Z</dcterms:modified>
</cp:coreProperties>
</file>